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1D6E68" w:rsidP="001D6E68" w:rsidRDefault="001D6E68" w14:paraId="3534EDFD" w14:textId="47F7948B">
      <w:pPr>
        <w:rPr>
          <w:rFonts w:ascii="Times New Roman" w:hAnsi="Times New Roman" w:cs="Times New Roman"/>
          <w:sz w:val="24"/>
          <w:szCs w:val="24"/>
        </w:rPr>
      </w:pPr>
      <w:r w:rsidRPr="4085D984" w:rsidR="001D6E68">
        <w:rPr>
          <w:rFonts w:ascii="Times New Roman" w:hAnsi="Times New Roman" w:cs="Times New Roman"/>
          <w:sz w:val="24"/>
          <w:szCs w:val="24"/>
        </w:rPr>
        <w:t>Supplementary Table 1</w:t>
      </w:r>
      <w:r w:rsidRPr="4085D984" w:rsidR="413B2E60">
        <w:rPr>
          <w:rFonts w:ascii="Times New Roman" w:hAnsi="Times New Roman" w:cs="Times New Roman"/>
          <w:sz w:val="24"/>
          <w:szCs w:val="24"/>
        </w:rPr>
        <w:t>2</w:t>
      </w:r>
      <w:r w:rsidRPr="4085D984" w:rsidR="001D6E68">
        <w:rPr>
          <w:rFonts w:ascii="Times New Roman" w:hAnsi="Times New Roman" w:cs="Times New Roman"/>
          <w:sz w:val="24"/>
          <w:szCs w:val="24"/>
        </w:rPr>
        <w:t>. Survey question following baseline measur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8"/>
        <w:gridCol w:w="1462"/>
        <w:gridCol w:w="1439"/>
        <w:gridCol w:w="1453"/>
        <w:gridCol w:w="1445"/>
        <w:gridCol w:w="1439"/>
      </w:tblGrid>
      <w:tr w:rsidRPr="000F34EC" w:rsidR="001D6E68" w:rsidTr="008A5D7B" w14:paraId="314D2C5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:rsidRPr="00BA410C" w:rsidR="001D6E68" w:rsidP="008A5D7B" w:rsidRDefault="001D6E68" w14:paraId="4A9AD794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1.</w:t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Did you have any issues receiving the testing equipment parcel?</w:t>
            </w:r>
          </w:p>
        </w:tc>
      </w:tr>
      <w:tr w:rsidRPr="000F34EC" w:rsidR="001D6E68" w:rsidTr="008A5D7B" w14:paraId="6FCA2A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78AB152A" w14:textId="77777777">
            <w:pPr>
              <w:spacing w:after="1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462" w:type="dxa"/>
          </w:tcPr>
          <w:p w:rsidRPr="00BA410C" w:rsidR="001D6E68" w:rsidP="008A5D7B" w:rsidRDefault="001D6E68" w14:paraId="5657ED5C" w14:textId="7777777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76" w:type="dxa"/>
            <w:gridSpan w:val="4"/>
          </w:tcPr>
          <w:p w:rsidRPr="00BA410C" w:rsidR="001D6E68" w:rsidP="008A5D7B" w:rsidRDefault="001D6E68" w14:paraId="0639BB11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0F34EC" w:rsidR="001D6E68" w:rsidTr="008A5D7B" w14:paraId="2AD63D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:rsidRPr="00BA410C" w:rsidR="001D6E68" w:rsidP="008A5D7B" w:rsidRDefault="001D6E68" w14:paraId="39BD363B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2.</w:t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For each of the procedures how easy did you find taking the measure at home?</w:t>
            </w:r>
          </w:p>
        </w:tc>
      </w:tr>
      <w:tr w:rsidRPr="000F34EC" w:rsidR="001D6E68" w:rsidTr="008A5D7B" w14:paraId="43480F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780B605C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62" w:type="dxa"/>
          </w:tcPr>
          <w:p w:rsidRPr="00BA410C" w:rsidR="001D6E68" w:rsidP="008A5D7B" w:rsidRDefault="001D6E68" w14:paraId="677CAE6B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Extremely easy</w:t>
            </w:r>
          </w:p>
        </w:tc>
        <w:tc>
          <w:tcPr>
            <w:tcW w:w="1439" w:type="dxa"/>
          </w:tcPr>
          <w:p w:rsidRPr="00BA410C" w:rsidR="001D6E68" w:rsidP="008A5D7B" w:rsidRDefault="001D6E68" w14:paraId="353C2899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1453" w:type="dxa"/>
          </w:tcPr>
          <w:p w:rsidRPr="00BA410C" w:rsidR="001D6E68" w:rsidP="008A5D7B" w:rsidRDefault="001D6E68" w14:paraId="5FEE345F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omewhat easy</w:t>
            </w:r>
          </w:p>
        </w:tc>
        <w:tc>
          <w:tcPr>
            <w:tcW w:w="1445" w:type="dxa"/>
          </w:tcPr>
          <w:p w:rsidRPr="00BA410C" w:rsidR="001D6E68" w:rsidP="008A5D7B" w:rsidRDefault="001D6E68" w14:paraId="505C0298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lightly easy</w:t>
            </w:r>
          </w:p>
        </w:tc>
        <w:tc>
          <w:tcPr>
            <w:tcW w:w="1439" w:type="dxa"/>
          </w:tcPr>
          <w:p w:rsidRPr="00BA410C" w:rsidR="001D6E68" w:rsidP="008A5D7B" w:rsidRDefault="001D6E68" w14:paraId="74DC5223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Not at all easy</w:t>
            </w:r>
          </w:p>
        </w:tc>
      </w:tr>
      <w:tr w:rsidRPr="000F34EC" w:rsidR="001D6E68" w:rsidTr="008A5D7B" w14:paraId="7DDDEF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3E87E5BD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Measuring your height</w:t>
            </w:r>
          </w:p>
        </w:tc>
        <w:tc>
          <w:tcPr>
            <w:tcW w:w="1462" w:type="dxa"/>
          </w:tcPr>
          <w:p w:rsidRPr="00BA410C" w:rsidR="001D6E68" w:rsidP="008A5D7B" w:rsidRDefault="001D6E68" w14:paraId="7E8552A2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5BBFFBEC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Pr="00BA410C" w:rsidR="001D6E68" w:rsidP="008A5D7B" w:rsidRDefault="001D6E68" w14:paraId="6F307C4D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Pr="00BA410C" w:rsidR="001D6E68" w:rsidP="008A5D7B" w:rsidRDefault="001D6E68" w14:paraId="321D8192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31009196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0F34EC" w:rsidR="001D6E68" w:rsidTr="008A5D7B" w14:paraId="15B3FC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46312AB8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asuring your weight </w:t>
            </w:r>
          </w:p>
        </w:tc>
        <w:tc>
          <w:tcPr>
            <w:tcW w:w="1462" w:type="dxa"/>
          </w:tcPr>
          <w:p w:rsidRPr="00BA410C" w:rsidR="001D6E68" w:rsidP="008A5D7B" w:rsidRDefault="001D6E68" w14:paraId="6740AA09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36C80944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Pr="00BA410C" w:rsidR="001D6E68" w:rsidP="008A5D7B" w:rsidRDefault="001D6E68" w14:paraId="3318420E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Pr="00BA410C" w:rsidR="001D6E68" w:rsidP="008A5D7B" w:rsidRDefault="001D6E68" w14:paraId="44AAF072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6CD72BB0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0F34EC" w:rsidR="001D6E68" w:rsidTr="008A5D7B" w14:paraId="5E1D00D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34F6BDC3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Measuring your waist circumference</w:t>
            </w:r>
          </w:p>
        </w:tc>
        <w:tc>
          <w:tcPr>
            <w:tcW w:w="1462" w:type="dxa"/>
          </w:tcPr>
          <w:p w:rsidRPr="00BA410C" w:rsidR="001D6E68" w:rsidP="008A5D7B" w:rsidRDefault="001D6E68" w14:paraId="78DAA187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7673A104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Pr="00BA410C" w:rsidR="001D6E68" w:rsidP="008A5D7B" w:rsidRDefault="001D6E68" w14:paraId="4CF502B9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Pr="00BA410C" w:rsidR="001D6E68" w:rsidP="008A5D7B" w:rsidRDefault="001D6E68" w14:paraId="6E765F2D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4E2E37BC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0F34EC" w:rsidR="001D6E68" w:rsidTr="008A5D7B" w14:paraId="05EC5E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19B5EDE8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Taking your blood pressure</w:t>
            </w:r>
          </w:p>
        </w:tc>
        <w:tc>
          <w:tcPr>
            <w:tcW w:w="1462" w:type="dxa"/>
          </w:tcPr>
          <w:p w:rsidRPr="00BA410C" w:rsidR="001D6E68" w:rsidP="008A5D7B" w:rsidRDefault="001D6E68" w14:paraId="7374A0CA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5C495879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Pr="00BA410C" w:rsidR="001D6E68" w:rsidP="008A5D7B" w:rsidRDefault="001D6E68" w14:paraId="04D3F3CD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Pr="00BA410C" w:rsidR="001D6E68" w:rsidP="008A5D7B" w:rsidRDefault="001D6E68" w14:paraId="523CAAC8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Pr="00BA410C" w:rsidR="001D6E68" w:rsidP="008A5D7B" w:rsidRDefault="001D6E68" w14:paraId="7C70940B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0F34EC" w:rsidR="001D6E68" w:rsidTr="008A5D7B" w14:paraId="7D4678D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:rsidRPr="00BA410C" w:rsidR="001D6E68" w:rsidP="008A5D7B" w:rsidRDefault="001D6E68" w14:paraId="57F56C3E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3.</w:t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How easy did you find completing the questionnaires online</w:t>
            </w:r>
          </w:p>
        </w:tc>
      </w:tr>
      <w:tr w:rsidRPr="000F34EC" w:rsidR="001D6E68" w:rsidTr="008A5D7B" w14:paraId="155EEC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1397972C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62" w:type="dxa"/>
          </w:tcPr>
          <w:p w:rsidRPr="00BA410C" w:rsidR="001D6E68" w:rsidP="008A5D7B" w:rsidRDefault="001D6E68" w14:paraId="398F2137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Extremely easy</w:t>
            </w:r>
          </w:p>
        </w:tc>
        <w:tc>
          <w:tcPr>
            <w:tcW w:w="1439" w:type="dxa"/>
          </w:tcPr>
          <w:p w:rsidRPr="00BA410C" w:rsidR="001D6E68" w:rsidP="008A5D7B" w:rsidRDefault="001D6E68" w14:paraId="42FA1798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1453" w:type="dxa"/>
          </w:tcPr>
          <w:p w:rsidRPr="00BA410C" w:rsidR="001D6E68" w:rsidP="008A5D7B" w:rsidRDefault="001D6E68" w14:paraId="0F67E92E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omewhat easy</w:t>
            </w:r>
          </w:p>
        </w:tc>
        <w:tc>
          <w:tcPr>
            <w:tcW w:w="1445" w:type="dxa"/>
          </w:tcPr>
          <w:p w:rsidRPr="00BA410C" w:rsidR="001D6E68" w:rsidP="008A5D7B" w:rsidRDefault="001D6E68" w14:paraId="20693DB7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lightly easy</w:t>
            </w:r>
          </w:p>
        </w:tc>
        <w:tc>
          <w:tcPr>
            <w:tcW w:w="1439" w:type="dxa"/>
          </w:tcPr>
          <w:p w:rsidRPr="00BA410C" w:rsidR="001D6E68" w:rsidP="008A5D7B" w:rsidRDefault="001D6E68" w14:paraId="00714B35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Not at all easy</w:t>
            </w:r>
          </w:p>
        </w:tc>
      </w:tr>
      <w:tr w:rsidRPr="000F34EC" w:rsidR="001D6E68" w:rsidTr="008A5D7B" w14:paraId="5A4381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:rsidRPr="00BA410C" w:rsidR="001D6E68" w:rsidP="008A5D7B" w:rsidRDefault="001D6E68" w14:paraId="75AF1EF5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4.</w:t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Was it easy to post these devices back to the research team</w:t>
            </w:r>
          </w:p>
        </w:tc>
      </w:tr>
      <w:tr w:rsidRPr="000F34EC" w:rsidR="001D6E68" w:rsidTr="008A5D7B" w14:paraId="1F47C4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:rsidRPr="00BA410C" w:rsidR="001D6E68" w:rsidP="008A5D7B" w:rsidRDefault="001D6E68" w14:paraId="6ADDEAF9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62" w:type="dxa"/>
          </w:tcPr>
          <w:p w:rsidRPr="00BA410C" w:rsidR="001D6E68" w:rsidP="008A5D7B" w:rsidRDefault="001D6E68" w14:paraId="5E8C312A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Extremely easy</w:t>
            </w:r>
          </w:p>
        </w:tc>
        <w:tc>
          <w:tcPr>
            <w:tcW w:w="1439" w:type="dxa"/>
          </w:tcPr>
          <w:p w:rsidRPr="00BA410C" w:rsidR="001D6E68" w:rsidP="008A5D7B" w:rsidRDefault="001D6E68" w14:paraId="434708E0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1453" w:type="dxa"/>
          </w:tcPr>
          <w:p w:rsidRPr="00BA410C" w:rsidR="001D6E68" w:rsidP="008A5D7B" w:rsidRDefault="001D6E68" w14:paraId="172C5371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omewhat easy</w:t>
            </w:r>
          </w:p>
        </w:tc>
        <w:tc>
          <w:tcPr>
            <w:tcW w:w="1445" w:type="dxa"/>
          </w:tcPr>
          <w:p w:rsidRPr="00BA410C" w:rsidR="001D6E68" w:rsidP="008A5D7B" w:rsidRDefault="001D6E68" w14:paraId="1A89D644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Slightly easy</w:t>
            </w:r>
          </w:p>
        </w:tc>
        <w:tc>
          <w:tcPr>
            <w:tcW w:w="1439" w:type="dxa"/>
          </w:tcPr>
          <w:p w:rsidRPr="00BA410C" w:rsidR="001D6E68" w:rsidP="008A5D7B" w:rsidRDefault="001D6E68" w14:paraId="34EDBBBB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Not at all easy</w:t>
            </w:r>
          </w:p>
        </w:tc>
      </w:tr>
    </w:tbl>
    <w:p w:rsidR="005B3733" w:rsidRDefault="00000000" w14:paraId="50C9A9A3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68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D6E68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4085D984"/>
    <w:rsid w:val="413B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1EE84"/>
  <w14:defaultImageDpi w14:val="32767"/>
  <w15:chartTrackingRefBased/>
  <w15:docId w15:val="{392F9B07-08B5-0145-924A-8BB834B5899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1D6E68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6E68"/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5:00.0000000Z</dcterms:created>
  <dcterms:modified xsi:type="dcterms:W3CDTF">2022-12-01T13:56:20.3733017Z</dcterms:modified>
</coreProperties>
</file>